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: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3059"/>
      </w:tblGrid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umulated reads from the three most discriminative 3L-clusters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gen genome coverage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from strongest peak (3L-cluster 161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%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from two strongest peaks (3L-clusters 161 and 135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%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from three strongest peaks (3L-clusters 161, 135 and 32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verage of the target (pathogen) strain’s genome by reads from the three final third-level (3L) clusters most highly correlated to disease status (see Methods and Figure 5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:</w:t>
      </w:r>
    </w:p>
    <w:tbl>
      <w:tblPr>
        <w:tblW w:w="9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99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09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haeoglobus fulgidus DSM 430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0964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subsp. subtilis str. 1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570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halodurans C-12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266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ococcus lactis subsp. lactis Il14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26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steurella multocida subsp. multocida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m7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6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cobacterium leprae TN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696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ulobacter crescentus CB1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7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solfataricus P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29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rdetella pertussis Tohama I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32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tepidum TL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35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NCTC 1312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39.5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obacter sulfurreducens PC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42.5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 str. Philadelphia 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46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gonorrhoeae FA 109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50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rphyromonas gingivalis W8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52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subsp. aureus MRSA25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67.9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ponema denticola ATCC 3540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73.6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erotype 4b str. F236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2977.6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coccus capsulatus str. Bath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028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TIGR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0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R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106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tokodaii str. 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112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MC5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1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Z249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2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EGD-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3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baculum aerophilum str. IM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450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glutamicum ATCC 1303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4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sobacterium nucleatum subsp. nucleatum ATCC 2558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8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tengcongensis MB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39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sarcina mazei Go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392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MW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1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synechococcus elongatus BP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1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2603V/R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1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eanobacillus iheyensis HTE8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350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mutans UA15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3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NEM31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475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omonas europaea ATCC 1971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07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WH 810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07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chlorococcus marinus str. MIT 93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09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olinella succinogenes DSM 174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3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ellovibrio bacteriovorus HD10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86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Protochlamydia amoebophila UWE2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596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netobacter sp. ADP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0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KPA1712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60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ifsonia xyli subsp. xyli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B0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1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mbiobacterium thermophilum IAM 1486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270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licheniformis ATCC 145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3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heimia succiniciproducens MBEL55E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3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licheniformis DSM 13 = ATCC 145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5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diomarina loihiensis L2TR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526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ymomonas mobilis subsp. mobilis ZM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5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elongatus PCC 63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6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coccus kodakarensis KOD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69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glutamicum ATCC 1303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1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acidocaldarius DSM 63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2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ychrobacter arcticus 273-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3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bifida fusca YX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4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obacillus denitrificans ATCC 2525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4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bacter winogradskyi Nb-25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4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A9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498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lobacter carbinolicus DSM 23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boxydothermus hydrogenoformans Z-29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luteolum DSM 27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CC99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chlorochromatii CaD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CC960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alaskensis G2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20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omicrospira crunogena XCL-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5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urimonas denitrificans DSM 125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6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RF12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6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orella thermoacetica ATCC 3907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rythrobacter litoralis HTCC259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trophus aciditrophicus S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JA-3-3A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JA-2-3B'a(2-13)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subsp. aureus NCTC 832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7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spirillum hungatei JF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9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bacillus flagellatus KT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9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occoides burtonii DSM 624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79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mohalobacter salexigens DSM 304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14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brobacter xylanophilus DSM 994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2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canivorax borkumensis SK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26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perfringens ATCC 1312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CC931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kalilimnicola ehrlichii MLHE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anulibacter bethesdensis CGDNIH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trophomonas wolfei subsp. wolfei str. Goettingen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caulis maris MCS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3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homonas neptunium ATCC 1544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5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D3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5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welshimeri serovar 6b str. SLCC533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57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amella forsetii KT08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5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othermus cellulolyticus 11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5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novyi NT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6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adolescentis ATCC 157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63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phaeobacteroides DSM 26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7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FAM1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7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rhodospira halophila SL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88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chlorococcus marinus str. MIT 93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0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coccus lactis subsp. cremoris MG136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0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anguinis SK3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0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thermocellum ATCC 2740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0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ulleus marisnigri JR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05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illus pleuropneumoniae serovar 5b str. L2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1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rminiimonas arsenicoxydan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25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tomaculum reducens MI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3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baculum arsenaticum DSM 135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37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ynucleobacter necessarius subsp. asymbioticus QLW-P1DMWA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saccharolyticus DSM 89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allosphaera sedula DSM 534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05ZYH3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98HAH3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lotomaculum thermopropionicum SI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ella arvoryzae MRE5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WH 78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occus sp. RCC30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ientia tsutsugamushi str. Boryong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494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tr. Corb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13.3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avobacterium psychrophilum JIP02/86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964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phylococcus aureus subsp. aureus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wman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illus succinogenes 130Z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nthinobacterium sp. Marseille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urovum sp. NBC37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9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botulinum A str. ATCC 1939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6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botulinum A str. Hall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7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regula boonei 6A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7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rvibaculum lavamentivorans DS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7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FZB4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097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Mu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7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gordonii str. Challis substr. CH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8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toga lettingae TMO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84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pumilus SAFR-03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8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obacter butzleri RM401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9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kaliphilus oremlandii OhILA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9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coccus oleovorans Hxd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099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virga maquilingensis IC-16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0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trotoga mobilis SJ9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08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helveticus DPC 457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1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05344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1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nibacterium salmoninarum ATCC 332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2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illus pleuropneumoniae serovar 3 str. JL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3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sp. X5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3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pseudethanolicus ATCC 332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337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liobacterium modesticaldum Ice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38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Hungary19A-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4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Desulforudis audaxviator MP104C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5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Xylella fastidiosa M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5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emophilus somnus 233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5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urealyticum DSM 71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5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CGSP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6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reuteri JCM 111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6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fermentum IFO 395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6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curia rhizophila DC220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6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rdetella avium 197N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6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kkermansia muciniphila ATCC BAA-83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72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botulinum E3 str. Alaska E4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72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rphyromonas gingivalis ATCC 3327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7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acidiphilum infernorum V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8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limicola DSM 24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83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ium phaeobacteroides BS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09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casei BL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0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herpeton thalassium ATCC 351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02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baculum parvum NCIB 832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0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lodictyon phaeoclathratiforme BU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0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G5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2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ithiobacillus ferrooxidans ATCC 5399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38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gotropha carboxidovorans OM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5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oxybacillus flavithermus WK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5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infantis ATCC 1569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5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netobacter baumannii AB307-029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6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HCC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76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ithiobacillus ferrooxidans ATCC 2327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7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vulgaris str. 'Miyazaki F'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sphaerula palustris E1-9c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emophilus parasuis SH016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8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desulfuricans subsp. desulfuricans str. ATCC 2777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cobacterium leprae Br49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cellulolyticum H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8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thermothrix orenii H 1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9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ATCC 70066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9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oalkalivibrio sulfidophilus HL-EbGr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9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ulobacter crescentus NA10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19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ovorax ebreus TPS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1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carnosus subsp. carnosus TM3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6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JJ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P103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7058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Taiwan19F-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7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equi subsp. zooepidemicus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7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equi subsp. equi 404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8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obacterium capsulatum ATCC 5119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4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Clip8145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5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ibacter hongkongensis HLHK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5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botulinum A2 str. Kyoto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5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M.14.2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5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L.S.2.1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6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Y.G.57.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6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M.16.2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6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iguobacterium sp. AT1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6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lumonas auensis DSM 918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6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kholderia pseudomallei MSHR346 chromosome I, complete 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7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kroppenstedtii DSM 443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7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M.16.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779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dwardsiella ictaluri 93-14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7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bacterium rectale ATCC 3365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7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smotoga olearia TBF 19.5.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8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rococcus luteus NCTC 266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8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coccus gammatolerans EJ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8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dysgalactiae subsp. equisimilis GGS_124 chromosome 1, complete 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9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gregatibacter aphrophilus NJ87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9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SC8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9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tenera mobilis JLW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298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plantarum JDM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0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alpha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06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avobacteriaceae bacterium 3519-1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imicrobium ferrooxidans DSM 103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rhabdus utahensis DSM 1294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6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pnocytophaga ochracea DSM 727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lackia heliotrinireducens DSM 2047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6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angiella koreensis DSM 1606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ytococcus sedentarius DSM 2054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bacterium faecium DSM 48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microbium baculatum DSM 402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7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onesia denitrificans DSM 206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ptotrichia buccalis C-1013-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1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rhamnosus GG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2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ggerthella lenta DSM 224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2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biginitalea biformata HTCC25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2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Methylomirabilis oxyfer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3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CD19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3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R2029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4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brobacter succinogenes subsp. succinogenes S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4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thiobacillus neapolitanus c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5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urospirillum deleyianum DSM 694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5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illonella parvula DSM 20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6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ella paludicola SANAE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dentium Bd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thia mucilaginosa DY-1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aminococcus fermentans DSM 207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08-592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9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brevibacter ruminantium M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7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gallolyticus UCN3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84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roglobus placidus DSM 1064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85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mitis B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8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seeligeri serovar 1/2b str. SLCC395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8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Xenorhabdus bovienii SS-200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8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lugdunensis HKU09-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9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italicus Ab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9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nitrovibrio acetiphilus DSM 128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9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iothermus ruber DSM 127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9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deroxydans lithotrophicus ES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397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BI9 chromos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0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aliomargarita akajimensis DSM 4522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0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Puniceispirillum marinum IMCC132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0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otella ruminicola 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03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SK13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0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yrpidia tusciae DSM 29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crispatus ST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2300/99 Alco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spira murdochii DSM 1256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llulomonas flavigena DSM 201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incola potens JR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bispora bispora DSM 4383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6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obacter nitrofigilis DSM 729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gniliparus rotundus DSM 449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1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longum JDM3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obacillus sp. C56-T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tenera versatilis 3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mathranii subsp. mathranii str. A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freudenreichii subsp. shermanii CIRM-BIA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urivibrio alkaliphilus AHT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elenitireducens MLS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trophothermus lipocalidus DSM 126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uepera radiovictrix DSM 1709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ceibacter atlanticus HTCC255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biluncus curtisii ATCC 4306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TCH8431/19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2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netobacter oleivorans DR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lstonia solanacearum CFBP295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homicrobium denitrificans ATCC 5188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2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FRC4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spira pilosicoli 95/10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senella uli DSM 708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arculus baarsii DSM 207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evundimonas subvibrioides ATCC 1526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sediminibacter oceani DSM 1664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etohalobium arabaticum DSM 55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obsidiansis OB4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3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llionella capsiferriformans ES-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ium thermosaccharolyticum DSM 57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rvularcula bermudensis HTCC25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bacter sp. HTCC217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7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subsp. spizizenii str. W2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8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thermophila DSM 619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AP2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4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670-6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urimonas autotrophica DSM 1629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planus petrolearius DSM 1157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monas elongata DSM 25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ulcanisaeta distributa DSM 1442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sp. X5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5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DSM 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Clostridium] sticklandii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bifidum S1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bifidum PRL20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3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trophaeus 194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thia dentocariosa ATCC 179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hydrothermalis 1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anaerobium hydrogeniforman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adbetterella byssophila DSM 1713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5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longum BBMN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5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owensensis OL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6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odomicrobium vannielii ATCC 171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7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kronotskyensis 20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7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vorus sp. MP68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7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ludibacter propionicigenes WB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7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emerella anatipestifer ATCC 11845 = DSM 158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7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lactamica 020-0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narchaeum symbiosum 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hanoligenens harbinense YUAN-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sporangium calvum DSM 4304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3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aerobacter marianensis DSM 128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3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urispirillum indicum S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8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aespoeensis Aspo-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eudoxanthomonas suwonensis 11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pseudintermedius HKU10-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s helcogenes P 36-1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3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atifractor salsuginis DSM 1651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inococcus maricopensis DSM 2121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erolinea thermophila UNI-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brockii subsp. finnii Ako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bulbus propionicus DSM 203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49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BSn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0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longum JCM 121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robacterium testaceum StLB03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eksella virosa DSM 1692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ulcanisaeta moutnovskia 768-2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sp. Budd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llulophaga lytica DSM 748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1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trophobotulus glycolicus DSM 827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2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bacterium sp. AL-2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2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erococcus urinae ACS-120-V-Col10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3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otella denticola F028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3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nithermus hydrothermalis DSM 1488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3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bacca acetoxidans DSM 111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3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iobacterium glomerans PW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4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ST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43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coccoides DSM 1737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4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lenomonas sputigena ATCC 351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4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rokinobacter sp. 4H-3-7-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ponema brennaborense DSM 121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rphyromonas asaccharolytica DSM 2070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ianus hospitalis W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pidanaerobacter sp. Re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hella australiensis 50-1 BON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ium xylanolyticum LX-1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arauberis KCTC 1153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nomonas posidonica IVIA-Po-1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tomaculum carboxydivorans CO-1-SR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7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rphyromonas gingivalis TDC6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tomaculum kuznetsovii DSM 611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7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bacterium sp. SWAN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ponema azotonutricium ZAS-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ponema primitia ZAS-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optericola variabilis 22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5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tomaculum ruminis DSM 215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asteurianus ATCC 4314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coagulans 2-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inutrix sp. 5H-3-7-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llvibrio gilvus ATCC 1312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existipes sinusarabici DSM 494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resistens DSM 451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salsum zhilinae DSM 401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mlibacter tataouinensis TTB3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arasanguinis ATCC 159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desulfatator indicus DSM 1528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8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ulcerans BR-AD2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6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cisella sp. TX0773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0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rachlamydia acanthamoebae UV-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toga thermarum DSM 506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3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omonas sp. Is79A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caldaria DSM 733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sp. SY851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ggerthella sp. YY791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5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bacillus acidophilus TP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76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alivarius CCHSS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8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pnocytophaga canimorsus Cc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8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variabile DSM 447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8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gasphaera elsdenii DSM 2046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ithiobacillus ferrivorans SS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uricauda ruestringensis DSM 1325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4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dicellulosiruptor lactoaceticus 6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anaerobacter wiegelii Rt8.B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59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philus parainfluenzae T3T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ruminis ATCC 2778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59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seburia hominis A2-18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ivanovii subsp. ivanovii PAM 5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2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coagulans 36D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avibrio aeruginosavorus ARL-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4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ciecola nitratireducens FR106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subsp. spizizenii TU-B-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ococcus sp. AM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tragenococcus halophilus NBRC 1217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0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daminococcus intestini RyC-MR9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147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eudoxanthomonas spadix BD-a5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10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avobacterium columnare ATCC 495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TypeIA2 P.acn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TypeIA2 P.acn1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gregatibacter actinomycetemcomitans ANH93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TypeIA2 P.acn3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obacillus thermoleovorans CCB_US3_UF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5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wenweeksia hongkongensis DSM 173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netobacter calcoaceticus PHEA-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nnerella forsythia ATCC 4303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chlorosoma suillum P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2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africanus str. Walvis Bay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haerochaeta pleomorpha str. Grape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6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baculum sp. 186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3/99-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24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INCA 4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678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us amyloliquefaciens subsp. plantarum CAU B94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CDCE 839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HC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HC0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HC0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PW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9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VA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7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31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BH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C7 (beta)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0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diphtheriae HC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desulfuricans ND13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steurella multocida 3695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 ATCC 4329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68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etobacterium woodii DSM 103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69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VC4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69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M0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69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31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avobacterium indicum GPTSA100-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3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P54B9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teuria aurantia DSM 622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ella conradii HZ25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70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ystis sp. PCC 6803 substr. GT-I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3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ystis sp. PCC 6803 substr. PCC-P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emerella anatipestifer ATCC 11845 = DSM 1586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70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ynechocystis sp. PCC 6803 sub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CC-N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5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odospirillum photometricum DSM 12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nobacter hydrocarbonoclasticus ATCC 4984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ptospirillum ferrooxidans C2-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vidobacterium pennivorans DSM 907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09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africana DSM 89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icyclobacillus acidocaldarius subsp. acidocaldarius Tc-4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CF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7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M12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difficile 200785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obacter butzleri ED-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TA2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XH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1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illus subtilis subsp. subtilis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-NN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breve ACS-071-V-Sch8b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infantis ATCC 1569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2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rdetella pertussis C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7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solfataricus 98/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HVE10/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REY15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chocystis sp. PCC 680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2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botulinum H04402 06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10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C2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I1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thermocellum DSM 13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PAT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42/02-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CIP 52.9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1/06-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terococcus faecalis OG1RF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ulcerans 8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subsp. aureus ED13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04-029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4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phylococcus aureus subsp. aureus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KD600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T01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35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lugdunensis N92014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4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brobacter succinogenes subsp. succinogenes S8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obacter sulfurreducens KN4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anaerobium praevalens DSM 222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6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26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navibacterium album JCM 1651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fermentum CECT 571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rhamnosus GG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4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rhamnosus ATCC 853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801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0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alpha71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WUE 259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G213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M01-24014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M04-24019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H44/7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M01-24035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isseria meningitidis NZ-05/3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 str. Hextuple_2q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 str. Hextuple_3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2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L9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26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3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660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3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M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10403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J016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FSL R2-56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Finland 199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ATCC 1182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dysgalactiae subsp. equisimilis ATCC 1239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pseudintermedius ED9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emerella anatipestifer RA-GD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gallolyticus subsp. gallolyticus ATCC 4314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equi subsp. zooepidemicus ATCC 3524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8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irochaeta thermophila DSM 657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INV10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OXC14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INV20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5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alivarius JIM877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GZ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JS1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SS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D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D1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A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67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subsp. aureus 7119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7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07PF077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7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3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7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p. J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1776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phylococcus aureus subsp. aureus HO 5096 041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7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steurella multocida subsp. multocida str. 34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7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T55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8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gregatibacter actinomycetemcomitans D7S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85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phaga sp. JAM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0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arasanguinis FW21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cherichia blattae DSM 44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4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25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4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coccus lactis subsp. cremoris NZ900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ST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799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bifidum BGN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0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urospirillum barnesii SES-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lliella baltica DSM 1588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istipes finegoldii DSM 1724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equorivita sublithincola DSM 1423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nithobacterium rhinotracheale DSM 1599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pseudotuberculosis Cp16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erobaculum mobile DSM 1318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0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mutans GS-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10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ulcerans 010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1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1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propionicum F0230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17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eudomonas stutzeri DSM 107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1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lioribacter roseus P3M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22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culleus bourgensis MS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26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nobacter sp. BSs2014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4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ylocystis sp. SC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rdetella pertussis 1832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QB92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helveticus R005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8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ATCC 1911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237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8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254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247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9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237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585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9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LCC717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59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A4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spira pilosicoli WesB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spira pilosicoli B290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phylococcus aureus 08BA02176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emerella anatipestifer RA-CH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gamPNI037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L31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GD201008-00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4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ptospirillum ferriphilum ML-04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6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iguobacterium antarcticum B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9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illus suis H91-038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69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cloclasticus sp. P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phibacillus xylanus NBRC 1511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inetobacter baumannii TYTH-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nes C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dysgalactiae subsp. equisimilis RE37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Nitrososphaera gargensis Ga9.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7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asteroides PRL201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86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halobacter sp. DCA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8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halobacter sp. CF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87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macetogenium phaeum DSM 12270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887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lobus psychrophilus R1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0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dysgalactiae subsp. equisimilis AC-271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3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cidipropionici ATCC 487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425.2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nobacterium maltaromaticum LMA28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55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serotype 4b str. LL19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56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ellovibrio bacteriovorus str. Tiberius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6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anobium gracile PCC 6307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77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terococcus faecalis str. Symbioflor 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7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anobacterium stanieri PCC 720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77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thece sp. PCC 741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78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ctylococcopsis salina PCC 8305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79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tronobacterium gregoryi SP2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8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subsp. plantarum AS43.3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8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illus subtilis subsp. subtilis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SP1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0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oalkalivibrio nitratireducens DSM 1478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itobacterium dichloroeliminans LMG P-21439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chyspira pilosicoli P43/6/78 chromosome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regula formicicum SMSP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5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pidanaerobacter acetatoxydans Re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vivax ruber XH-7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1997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bacteroides halobius DSM 515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12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emerella anatipestifer RA-CH-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1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stercorarium subsp. stercorarium DSM 853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15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labens dokdonensis DSW-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obacillus sp. GHH0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2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plantarum ZJ31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urealyticum DSM 711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subtilis XF-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acidocaldarius N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2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acidocaldarius Ron12/I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3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tronomonas moolapensis 8.8.1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38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anosarcina mazei Tuc0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ulfovibrio piezophilus C1TLV3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illus amyloliquefaciens subsp. plantarum UCMB5036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ta proteobacterium CB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rganella morganii subsp. morganii KT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4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didatus Cloacamonas acidaminovorans str. Evry provisional genome sequence from WWE1 candidate divis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4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coccus lactis subsp. lactis IO-1 DN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bersteinia trehalosi USDA-ARS-USMARC-19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1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breve UCC200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cherichia coli str. K-12 substr. MDS42 DN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1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glutamicum K051 complete genome, strain ATCC 13032, sub-strain K0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SC07073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4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odanobacter sp. 2APBS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4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thermophilum RBL6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5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licobacter cinaedi ATCC BAA-847 DNA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5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La11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5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steria monocytogenes N53-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2079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wardsiella tarda C07-08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2080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ychromonas sp. CNPT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1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avibrio aeruginosavorus EPB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ellovibrio exovorus JSS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aribacter sp. MED15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C_02083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illus subtilis subsp. subtilis str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B-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3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heimia haemolytica USDA-ARS-USMARC-18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3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heimia haemolytica USDA-ARS-SAM-185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stercorarium subsp. stercorarium DSM 853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8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lassolituus oleivorans MIL-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89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avibacter michiganensis subsp. nebraskensis NCPPB 2581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099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terococcus casseliflavus EC2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032672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033038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994039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034156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fidobacterium longum subsp. longum F8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0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prococcus catus GD/7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bacterium rectale DSM 17629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bacterium siraeum 70/3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minococcus bromii L2-63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minococcus sp. SR1/5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minococcus torques L2-14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tyrate-producing bacterium SSC/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1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prococcus sp. ART55/1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ecalibacterium prausnitzii SL3/3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ordonibacter pamelaeae 7-10-1-b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minococcus obeum A2-162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terococcus sp. 7L76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tyrate-producing bacterium SM4/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994038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2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pneumoniae SPN034183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3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istipes shahii WAL 8301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3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tyrivibrio fibrisolvens 16/4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3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tyrate-producing bacterium SS3/4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3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ergistetes bacterium SGP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3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minococcus champanellensis 18P1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seburia intestinalis M50/1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gamonas hypermegale ART12/1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ecalibacterium prausnitzii L2-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bacterium siraeum V10Sc8a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bacterium rectale M104/1 draft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4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tridium cf. saccharolyticum K10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58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lfolobus islandicus LAL14/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6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ionibacterium avidum 44067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8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iothermus ruber DSM 1279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08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heimia haemolytica M42548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169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haeoglobus sulfaticallidus PM70-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17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homicrobium denitrificans 1NES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17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oligofermentans AS 1.308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2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suis TL13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23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tobacillus fermentum F-6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28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diomarina loihiensis GSL 199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313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linarchaeum sp. Harcht-Bsk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314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iniae SF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350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gionella pneumophila subsp. pneumophila str. Thunder Bay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35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glutamicum SCgG1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352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ynebacterium glutamicum SCgG2,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485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09mas018883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486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ILRI005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48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thonomonas calidirosea T49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507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ptococcus agalactiae ILRI112 complete genom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|NC_021521.1|</w:t>
            </w:r>
          </w:p>
        </w:tc>
        <w:tc>
          <w:tcPr>
            <w:tcW w:w="7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emophilus parasuis ZJ0906, complete genom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</w:rPr>
        <w:t>Listing of the 700 genomes used in the experiments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edelespacerserv">
    <w:name w:val="Texte de l'espace réservé"/>
    <w:qFormat/>
    <w:rPr>
      <w:color w:val="80808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NotedefinCar">
    <w:name w:val="Note de fin C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NotedebasdepageCar">
    <w:name w:val="Note de bas de page C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extebrutCar">
    <w:name w:val="Texte brut Car"/>
    <w:qFormat/>
    <w:rPr>
      <w:rFonts w:ascii="Consolas" w:hAnsi="Consolas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000000"/>
      <w:sz w:val="18"/>
      <w:szCs w:val="18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FR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46:00Z</dcterms:created>
  <dc:creator>Anestis Gkanogiannis</dc:creator>
  <dc:description/>
  <cp:keywords/>
  <dc:language>en-US</dc:language>
  <cp:lastModifiedBy>Windows User</cp:lastModifiedBy>
  <cp:lastPrinted>2015-06-19T17:33:00Z</cp:lastPrinted>
  <dcterms:modified xsi:type="dcterms:W3CDTF">2015-12-18T12:06:00Z</dcterms:modified>
  <cp:revision>4</cp:revision>
  <dc:subject/>
  <dc:title/>
</cp:coreProperties>
</file>